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967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Base sequence of single-stranded DNAs (ssDNAs) used to synthesize TDN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878"/>
      </w:tblGrid>
      <w:tr w14:paraId="63457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196BC5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6878" w:type="dxa"/>
            <w:tcBorders>
              <w:top w:val="single" w:color="auto" w:sz="4" w:space="0"/>
              <w:bottom w:val="single" w:color="auto" w:sz="4" w:space="0"/>
            </w:tcBorders>
          </w:tcPr>
          <w:p w14:paraId="568FB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 (from 5′ to 3′)</w:t>
            </w:r>
          </w:p>
        </w:tc>
      </w:tr>
      <w:tr w14:paraId="6375C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</w:tcBorders>
          </w:tcPr>
          <w:p w14:paraId="7AEFA8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878" w:type="dxa"/>
            <w:tcBorders>
              <w:top w:val="single" w:color="auto" w:sz="4" w:space="0"/>
            </w:tcBorders>
          </w:tcPr>
          <w:p w14:paraId="571F36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ATCACCCGCCATAGTAGACGTATCACCAGGCAGTTGAGACGAACATTCCTAAGTCTGAA</w:t>
            </w:r>
          </w:p>
        </w:tc>
      </w:tr>
      <w:tr w14:paraId="3B5DF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37DF17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878" w:type="dxa"/>
          </w:tcPr>
          <w:p w14:paraId="04A7F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GCGAGGGTCCAATACCGACGATTACAGCTTGCTACACGATTCAGACTTAGGAATGTTCG</w:t>
            </w:r>
          </w:p>
        </w:tc>
      </w:tr>
      <w:tr w14:paraId="0425E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1F6861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878" w:type="dxa"/>
          </w:tcPr>
          <w:p w14:paraId="026F55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CTATGGCGGGTGATAAAACGTGTAGCAAGCTGTAATCGACGGGAAGAGCATGCCCATCC</w:t>
            </w:r>
          </w:p>
        </w:tc>
      </w:tr>
      <w:tr w14:paraId="45A3E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3CBD8B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878" w:type="dxa"/>
          </w:tcPr>
          <w:p w14:paraId="4E8E56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TATTGGACCCTCGCATGACTCAACTGCCTGGTGATACGAGGATGGGCATGCTCTTCCCG</w:t>
            </w:r>
          </w:p>
        </w:tc>
      </w:tr>
    </w:tbl>
    <w:p w14:paraId="1EFC9C4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1tDQzMje0tDQ2NTBW0lEKTi0uzszPAykwrAUAyZckfiwAAAA="/>
  </w:docVars>
  <w:rsids>
    <w:rsidRoot w:val="000D22BB"/>
    <w:rsid w:val="000D22BB"/>
    <w:rsid w:val="00522204"/>
    <w:rsid w:val="00D02FE5"/>
    <w:rsid w:val="00F147BA"/>
    <w:rsid w:val="7F8C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453</Characters>
  <Lines>3</Lines>
  <Paragraphs>1</Paragraphs>
  <TotalTime>3</TotalTime>
  <ScaleCrop>false</ScaleCrop>
  <LinksUpToDate>false</LinksUpToDate>
  <CharactersWithSpaces>4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4:12:00Z</dcterms:created>
  <dc:creator>蒋 伟东</dc:creator>
  <cp:lastModifiedBy>Dr.Welldone</cp:lastModifiedBy>
  <dcterms:modified xsi:type="dcterms:W3CDTF">2025-06-25T01:2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ZlNjJjOWEyODAxYjE4MGE1MGUxOWM4NDA4YTQ3ZGUiLCJ1c2VySWQiOiI0NDkyMzYzNj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125AD698EFDA43149AE033CFADF5EA44_13</vt:lpwstr>
  </property>
</Properties>
</file>